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CCE3C" w14:textId="021D312D" w:rsidR="00320F76" w:rsidRPr="00833CE0" w:rsidRDefault="00320F76" w:rsidP="00320F76">
      <w:pPr>
        <w:pStyle w:val="a0"/>
        <w:rPr>
          <w:rFonts w:ascii="Calibri" w:hAnsi="Calibri" w:cs="Calibri"/>
          <w:b/>
          <w:bCs/>
          <w:sz w:val="21"/>
          <w:szCs w:val="21"/>
          <w:lang w:eastAsia="zh-CN"/>
        </w:rPr>
      </w:pPr>
      <w:r w:rsidRPr="00833CE0">
        <w:rPr>
          <w:rFonts w:ascii="Calibri" w:hAnsi="Calibri" w:cs="Calibri"/>
          <w:b/>
          <w:bCs/>
          <w:sz w:val="21"/>
          <w:szCs w:val="21"/>
          <w:lang w:eastAsia="zh-CN"/>
        </w:rPr>
        <w:t xml:space="preserve">Supplementary Table </w:t>
      </w:r>
      <w:r w:rsidR="00BB2D13">
        <w:rPr>
          <w:rFonts w:ascii="Calibri" w:hAnsi="Calibri" w:cs="Calibri"/>
          <w:b/>
          <w:bCs/>
          <w:sz w:val="21"/>
          <w:szCs w:val="21"/>
          <w:lang w:eastAsia="zh-CN"/>
        </w:rPr>
        <w:t>S</w:t>
      </w:r>
      <w:r w:rsidRPr="00833CE0">
        <w:rPr>
          <w:rFonts w:ascii="Calibri" w:hAnsi="Calibri" w:cs="Calibri"/>
          <w:b/>
          <w:bCs/>
          <w:sz w:val="21"/>
          <w:szCs w:val="21"/>
          <w:lang w:eastAsia="zh-CN"/>
        </w:rPr>
        <w:t>1</w:t>
      </w:r>
      <w:r w:rsidR="00833CE0" w:rsidRPr="00833CE0">
        <w:rPr>
          <w:rFonts w:ascii="Calibri" w:hAnsi="Calibri" w:cs="Calibri"/>
          <w:b/>
          <w:bCs/>
          <w:sz w:val="21"/>
          <w:szCs w:val="21"/>
          <w:lang w:eastAsia="zh-CN"/>
        </w:rPr>
        <w:t xml:space="preserve">  </w:t>
      </w:r>
      <w:r w:rsidR="00833CE0" w:rsidRPr="00833CE0">
        <w:rPr>
          <w:rFonts w:ascii="Calibri" w:eastAsia="DengXian" w:hAnsi="Calibri" w:cs="Calibri"/>
          <w:color w:val="000000"/>
          <w:sz w:val="22"/>
          <w:szCs w:val="22"/>
        </w:rPr>
        <w:t>ICD codes for disease</w:t>
      </w:r>
      <w:r w:rsidR="004A134D">
        <w:rPr>
          <w:rFonts w:ascii="Calibri" w:eastAsia="DengXian" w:hAnsi="Calibri" w:cs="Calibri"/>
          <w:color w:val="000000"/>
          <w:sz w:val="22"/>
          <w:szCs w:val="22"/>
        </w:rPr>
        <w:t>s</w:t>
      </w:r>
      <w:r w:rsidR="00833CE0" w:rsidRPr="00833CE0">
        <w:rPr>
          <w:rFonts w:ascii="Calibri" w:eastAsia="DengXian" w:hAnsi="Calibri" w:cs="Calibri"/>
          <w:color w:val="000000"/>
          <w:sz w:val="22"/>
          <w:szCs w:val="22"/>
        </w:rPr>
        <w:t xml:space="preserve"> </w:t>
      </w:r>
      <w:r w:rsidR="00851A55">
        <w:rPr>
          <w:rFonts w:ascii="Calibri" w:eastAsia="DengXian" w:hAnsi="Calibri" w:cs="Calibri"/>
          <w:color w:val="000000"/>
          <w:sz w:val="22"/>
          <w:szCs w:val="22"/>
        </w:rPr>
        <w:t>or c</w:t>
      </w:r>
      <w:r w:rsidR="00851A55" w:rsidRPr="00851A55">
        <w:rPr>
          <w:rFonts w:ascii="Calibri" w:eastAsia="DengXian" w:hAnsi="Calibri" w:cs="Calibri"/>
          <w:color w:val="000000"/>
          <w:sz w:val="22"/>
          <w:szCs w:val="22"/>
        </w:rPr>
        <w:t>omorbidities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2469"/>
        <w:gridCol w:w="5011"/>
      </w:tblGrid>
      <w:tr w:rsidR="00B17C85" w:rsidRPr="00833CE0" w14:paraId="7B7DA3E5" w14:textId="77777777" w:rsidTr="00B17C85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3B39902F" w14:textId="0F7768FC" w:rsidR="00833CE0" w:rsidRPr="00833CE0" w:rsidRDefault="00833CE0" w:rsidP="00320F76">
            <w:pPr>
              <w:pStyle w:val="a0"/>
              <w:rPr>
                <w:rFonts w:ascii="Calibri" w:hAnsi="Calibri" w:cs="Calibri"/>
                <w:b/>
                <w:bCs/>
                <w:sz w:val="21"/>
                <w:szCs w:val="21"/>
                <w:lang w:eastAsia="zh-CN"/>
              </w:rPr>
            </w:pPr>
            <w:r w:rsidRPr="00833CE0">
              <w:rPr>
                <w:rFonts w:ascii="Calibri" w:hAnsi="Calibri" w:cs="Calibri"/>
                <w:b/>
                <w:bCs/>
                <w:sz w:val="21"/>
                <w:szCs w:val="21"/>
                <w:lang w:eastAsia="zh-CN"/>
              </w:rPr>
              <w:t>Disease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2A5D3823" w14:textId="7D90EB9F" w:rsidR="00833CE0" w:rsidRPr="00833CE0" w:rsidRDefault="00833CE0" w:rsidP="00320F76">
            <w:pPr>
              <w:pStyle w:val="a0"/>
              <w:rPr>
                <w:rFonts w:ascii="Calibri" w:hAnsi="Calibri" w:cs="Calibri"/>
                <w:b/>
                <w:bCs/>
                <w:sz w:val="21"/>
                <w:szCs w:val="21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D</w:t>
            </w:r>
            <w:r w:rsidR="005C74C3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</w:t>
            </w:r>
            <w:r w:rsidRPr="00833CE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</w:tcPr>
          <w:p w14:paraId="553F611E" w14:textId="3BAC40FA" w:rsidR="00833CE0" w:rsidRPr="00833CE0" w:rsidRDefault="00833CE0" w:rsidP="00320F76">
            <w:pPr>
              <w:pStyle w:val="a0"/>
              <w:rPr>
                <w:rFonts w:ascii="Calibri" w:hAnsi="Calibri" w:cs="Calibri"/>
                <w:b/>
                <w:bCs/>
                <w:sz w:val="21"/>
                <w:szCs w:val="21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D</w:t>
            </w:r>
            <w:r w:rsidR="005C74C3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</w:t>
            </w:r>
            <w:r w:rsidRPr="00833CE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17C85" w:rsidRPr="00833CE0" w14:paraId="1A4003A2" w14:textId="77777777" w:rsidTr="00B17C85">
        <w:tc>
          <w:tcPr>
            <w:tcW w:w="1926" w:type="dxa"/>
            <w:tcBorders>
              <w:top w:val="single" w:sz="4" w:space="0" w:color="auto"/>
            </w:tcBorders>
          </w:tcPr>
          <w:p w14:paraId="1E058CE4" w14:textId="120DB0AD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Atrial fibrillation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55FAD4AD" w14:textId="6638F98C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42731</w:t>
            </w:r>
          </w:p>
        </w:tc>
        <w:tc>
          <w:tcPr>
            <w:tcW w:w="5011" w:type="dxa"/>
            <w:tcBorders>
              <w:top w:val="single" w:sz="4" w:space="0" w:color="auto"/>
            </w:tcBorders>
          </w:tcPr>
          <w:p w14:paraId="12BDE67D" w14:textId="635F9DE3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I4891,I480,I482,I4819,I4820,I481,I4821,I4811</w:t>
            </w:r>
          </w:p>
        </w:tc>
      </w:tr>
      <w:tr w:rsidR="00B17C85" w:rsidRPr="00833CE0" w14:paraId="77BCD03B" w14:textId="77777777" w:rsidTr="00B17C85">
        <w:tc>
          <w:tcPr>
            <w:tcW w:w="1926" w:type="dxa"/>
          </w:tcPr>
          <w:p w14:paraId="24D81680" w14:textId="2C709E75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Hypertension</w:t>
            </w:r>
          </w:p>
        </w:tc>
        <w:tc>
          <w:tcPr>
            <w:tcW w:w="2469" w:type="dxa"/>
          </w:tcPr>
          <w:p w14:paraId="10E3EC44" w14:textId="34F9551D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4019, 4011, 4010</w:t>
            </w:r>
          </w:p>
        </w:tc>
        <w:tc>
          <w:tcPr>
            <w:tcW w:w="5011" w:type="dxa"/>
          </w:tcPr>
          <w:p w14:paraId="12EBB649" w14:textId="35409F5A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I161, I10</w:t>
            </w:r>
          </w:p>
        </w:tc>
      </w:tr>
      <w:tr w:rsidR="00CC0A00" w:rsidRPr="00833CE0" w14:paraId="1638558E" w14:textId="77777777" w:rsidTr="00B17C85">
        <w:tc>
          <w:tcPr>
            <w:tcW w:w="1926" w:type="dxa"/>
          </w:tcPr>
          <w:p w14:paraId="767851C2" w14:textId="006AFB82" w:rsidR="00CC0A00" w:rsidRPr="00B17C85" w:rsidRDefault="00CC0A0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eart Failure</w:t>
            </w:r>
          </w:p>
        </w:tc>
        <w:tc>
          <w:tcPr>
            <w:tcW w:w="2469" w:type="dxa"/>
          </w:tcPr>
          <w:p w14:paraId="00E582FB" w14:textId="0465817B" w:rsidR="00CC0A00" w:rsidRPr="00B17C85" w:rsidRDefault="00CC0A0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>4280,42832,42822, 42833, 42823, 42830,42843,42831, ,42821,42842, 42820, 40491,40291,42841,4289,42840, 4281, 40201,40492</w:t>
            </w:r>
          </w:p>
        </w:tc>
        <w:tc>
          <w:tcPr>
            <w:tcW w:w="5011" w:type="dxa"/>
          </w:tcPr>
          <w:p w14:paraId="7FDE8244" w14:textId="719CE711" w:rsidR="00CC0A00" w:rsidRPr="00B17C85" w:rsidRDefault="00CC0A0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>I5032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33,I5022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>I5023,I509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30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21,I5020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31,I5043,I5042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84,I50810,I5041,I5082,I5040, I50814,I50811,I50813,I50812</w:t>
            </w:r>
            <w:r>
              <w:rPr>
                <w:rFonts w:ascii="Calibri" w:hAnsi="Calibri" w:cs="Calibri"/>
                <w:sz w:val="13"/>
                <w:szCs w:val="13"/>
                <w:lang w:eastAsia="zh-CN"/>
              </w:rPr>
              <w:t>,</w:t>
            </w:r>
            <w:r w:rsidRPr="00CC0A00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I5089,I5083</w:t>
            </w:r>
          </w:p>
        </w:tc>
      </w:tr>
      <w:tr w:rsidR="0065605B" w:rsidRPr="00833CE0" w14:paraId="53E73032" w14:textId="77777777" w:rsidTr="00B17C85">
        <w:tc>
          <w:tcPr>
            <w:tcW w:w="1926" w:type="dxa"/>
          </w:tcPr>
          <w:p w14:paraId="6F867E2F" w14:textId="0C978383" w:rsidR="0065605B" w:rsidRPr="00833CE0" w:rsidRDefault="0065605B" w:rsidP="00320F76">
            <w:pPr>
              <w:pStyle w:val="a0"/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Myocardial Infarction</w:t>
            </w:r>
          </w:p>
        </w:tc>
        <w:tc>
          <w:tcPr>
            <w:tcW w:w="2469" w:type="dxa"/>
          </w:tcPr>
          <w:p w14:paraId="15A3CD75" w14:textId="40C944E9" w:rsidR="0065605B" w:rsidRPr="00CC0A00" w:rsidRDefault="00B6125C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6125C">
              <w:rPr>
                <w:rFonts w:ascii="Calibri" w:hAnsi="Calibri" w:cs="Calibri"/>
                <w:sz w:val="13"/>
                <w:szCs w:val="13"/>
                <w:lang w:eastAsia="zh-CN"/>
              </w:rPr>
              <w:t>41000,41001,41002,41010,41011,41012,41020,41021,41022,41030,41031,41032,41040,41041,41042,41050,41051,41052,41080,41081,41082,41090,41091,41092</w:t>
            </w:r>
          </w:p>
        </w:tc>
        <w:tc>
          <w:tcPr>
            <w:tcW w:w="5011" w:type="dxa"/>
          </w:tcPr>
          <w:p w14:paraId="480DC90F" w14:textId="73AEDAA4" w:rsidR="0065605B" w:rsidRPr="00CC0A00" w:rsidRDefault="00B6125C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6125C">
              <w:rPr>
                <w:rFonts w:ascii="Calibri" w:hAnsi="Calibri" w:cs="Calibri"/>
                <w:sz w:val="13"/>
                <w:szCs w:val="13"/>
                <w:lang w:eastAsia="zh-CN"/>
              </w:rPr>
              <w:t>I21,I219,I230,I231,I232,I233,I234,I235,I236,I238,I210,I2101,I2102,I2109,I211,I2111,I2119,I2121,I2129,I213,I214,I21A1,I21A9,I222</w:t>
            </w:r>
          </w:p>
        </w:tc>
      </w:tr>
      <w:tr w:rsidR="00B17C85" w:rsidRPr="00833CE0" w14:paraId="663C20FD" w14:textId="77777777" w:rsidTr="00B17C85">
        <w:tc>
          <w:tcPr>
            <w:tcW w:w="1926" w:type="dxa"/>
          </w:tcPr>
          <w:p w14:paraId="218D4CBD" w14:textId="6D53F722" w:rsidR="00833CE0" w:rsidRPr="00B17C85" w:rsidRDefault="00B17C85" w:rsidP="00320F76">
            <w:pPr>
              <w:pStyle w:val="a0"/>
              <w:rPr>
                <w:rFonts w:ascii="Calibri" w:hAnsi="Calibri" w:cs="Calibri"/>
                <w:b/>
                <w:bCs/>
                <w:sz w:val="13"/>
                <w:szCs w:val="13"/>
                <w:lang w:eastAsia="zh-CN"/>
              </w:rPr>
            </w:pPr>
            <w:r w:rsidRPr="00B17C85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Malignant Tumor</w:t>
            </w:r>
          </w:p>
        </w:tc>
        <w:tc>
          <w:tcPr>
            <w:tcW w:w="2469" w:type="dxa"/>
          </w:tcPr>
          <w:p w14:paraId="44C5B851" w14:textId="4BA0AC30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1985, 1977,1970,1983, 185,</w:t>
            </w:r>
            <w:r w:rsidR="00B17C85"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 </w:t>
            </w: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1976, 19889, 1629</w:t>
            </w:r>
          </w:p>
        </w:tc>
        <w:tc>
          <w:tcPr>
            <w:tcW w:w="5011" w:type="dxa"/>
          </w:tcPr>
          <w:p w14:paraId="703CC41B" w14:textId="1BF3152B" w:rsidR="00833CE0" w:rsidRPr="00B17C85" w:rsidRDefault="00833CE0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 xml:space="preserve">V103,V1046,Z85828,V1083,Z853, V1005, </w:t>
            </w:r>
            <w:r w:rsidR="00B17C85"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Z85038,</w:t>
            </w: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Z800,V163,C787,C7951,V160,V1011,V1052,V1051, Z85118, Z8546</w:t>
            </w:r>
            <w:r w:rsidR="00B17C85"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, C786,C7931,Z803,C61,Z8551</w:t>
            </w:r>
          </w:p>
        </w:tc>
      </w:tr>
      <w:tr w:rsidR="00B17C85" w:rsidRPr="00833CE0" w14:paraId="6A55CB95" w14:textId="77777777" w:rsidTr="00B17C85">
        <w:tc>
          <w:tcPr>
            <w:tcW w:w="1926" w:type="dxa"/>
          </w:tcPr>
          <w:p w14:paraId="2BCA7A61" w14:textId="4D48F436" w:rsidR="00833CE0" w:rsidRPr="00B17C85" w:rsidRDefault="00B17C85" w:rsidP="00320F76">
            <w:pPr>
              <w:pStyle w:val="a0"/>
              <w:rPr>
                <w:rFonts w:ascii="Calibri" w:hAnsi="Calibri" w:cs="Calibri"/>
                <w:b/>
                <w:bCs/>
                <w:sz w:val="13"/>
                <w:szCs w:val="13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hronic Kidney Disease</w:t>
            </w:r>
          </w:p>
        </w:tc>
        <w:tc>
          <w:tcPr>
            <w:tcW w:w="2469" w:type="dxa"/>
          </w:tcPr>
          <w:p w14:paraId="11C5A75E" w14:textId="3E580234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40390,5859, 5853, 5854, 5852,40310, 5855</w:t>
            </w:r>
          </w:p>
        </w:tc>
        <w:tc>
          <w:tcPr>
            <w:tcW w:w="5011" w:type="dxa"/>
          </w:tcPr>
          <w:p w14:paraId="66B2899A" w14:textId="72450078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I129,N189,N183, I130,I120, N184, N182, N185,E1122</w:t>
            </w:r>
          </w:p>
        </w:tc>
      </w:tr>
      <w:tr w:rsidR="00B17C85" w:rsidRPr="00833CE0" w14:paraId="12D09B03" w14:textId="77777777" w:rsidTr="00B17C85">
        <w:tc>
          <w:tcPr>
            <w:tcW w:w="1926" w:type="dxa"/>
          </w:tcPr>
          <w:p w14:paraId="78700FE2" w14:textId="58821BA6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OPD</w:t>
            </w:r>
          </w:p>
        </w:tc>
        <w:tc>
          <w:tcPr>
            <w:tcW w:w="2469" w:type="dxa"/>
          </w:tcPr>
          <w:p w14:paraId="7E1E3B7F" w14:textId="3CAC702B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49121,49120,4919, 4918, ,4910</w:t>
            </w:r>
          </w:p>
        </w:tc>
        <w:tc>
          <w:tcPr>
            <w:tcW w:w="5011" w:type="dxa"/>
          </w:tcPr>
          <w:p w14:paraId="68DD74A4" w14:textId="5B77F49A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J42, J410, J449,J441,J440</w:t>
            </w:r>
          </w:p>
        </w:tc>
      </w:tr>
      <w:tr w:rsidR="00B17C85" w:rsidRPr="00833CE0" w14:paraId="2268C349" w14:textId="77777777" w:rsidTr="00B17C85">
        <w:tc>
          <w:tcPr>
            <w:tcW w:w="1926" w:type="dxa"/>
          </w:tcPr>
          <w:p w14:paraId="67D776FD" w14:textId="30C41100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yperlipidemia</w:t>
            </w:r>
          </w:p>
        </w:tc>
        <w:tc>
          <w:tcPr>
            <w:tcW w:w="2469" w:type="dxa"/>
          </w:tcPr>
          <w:p w14:paraId="4FFCAAE4" w14:textId="55463B9D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2724, 2722</w:t>
            </w:r>
          </w:p>
        </w:tc>
        <w:tc>
          <w:tcPr>
            <w:tcW w:w="5011" w:type="dxa"/>
          </w:tcPr>
          <w:p w14:paraId="2B34C4A5" w14:textId="32CB39DB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E785,E7849,E782,E784</w:t>
            </w:r>
          </w:p>
        </w:tc>
      </w:tr>
      <w:tr w:rsidR="00B17C85" w:rsidRPr="00833CE0" w14:paraId="6F8E66D6" w14:textId="77777777" w:rsidTr="00B17C85">
        <w:tc>
          <w:tcPr>
            <w:tcW w:w="1926" w:type="dxa"/>
          </w:tcPr>
          <w:p w14:paraId="28189D17" w14:textId="4EFD139A" w:rsidR="00833CE0" w:rsidRPr="00B17C85" w:rsidRDefault="00B17C85" w:rsidP="00320F76">
            <w:pPr>
              <w:pStyle w:val="a0"/>
              <w:rPr>
                <w:rFonts w:ascii="Calibri" w:hAnsi="Calibri" w:cs="Calibri"/>
                <w:b/>
                <w:bCs/>
                <w:sz w:val="13"/>
                <w:szCs w:val="13"/>
                <w:lang w:eastAsia="zh-CN"/>
              </w:rPr>
            </w:pPr>
            <w:r w:rsidRPr="00833CE0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Stroke</w:t>
            </w:r>
          </w:p>
        </w:tc>
        <w:tc>
          <w:tcPr>
            <w:tcW w:w="2469" w:type="dxa"/>
          </w:tcPr>
          <w:p w14:paraId="534F3F77" w14:textId="201639A6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431,43820,43811,4359, 43883,99702</w:t>
            </w:r>
          </w:p>
        </w:tc>
        <w:tc>
          <w:tcPr>
            <w:tcW w:w="5011" w:type="dxa"/>
          </w:tcPr>
          <w:p w14:paraId="22429658" w14:textId="0FAE6807" w:rsidR="00833CE0" w:rsidRPr="00B17C85" w:rsidRDefault="00B17C85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B17C85">
              <w:rPr>
                <w:rFonts w:ascii="Calibri" w:hAnsi="Calibri" w:cs="Calibri"/>
                <w:sz w:val="13"/>
                <w:szCs w:val="13"/>
                <w:lang w:eastAsia="zh-CN"/>
              </w:rPr>
              <w:t>V1254,Z8673, V171,G459</w:t>
            </w:r>
          </w:p>
        </w:tc>
      </w:tr>
      <w:tr w:rsidR="00B6125C" w:rsidRPr="00833CE0" w14:paraId="08A2CF59" w14:textId="77777777" w:rsidTr="00B17C85">
        <w:tc>
          <w:tcPr>
            <w:tcW w:w="1926" w:type="dxa"/>
          </w:tcPr>
          <w:p w14:paraId="222BE226" w14:textId="68F946B2" w:rsidR="00B6125C" w:rsidRPr="00833CE0" w:rsidRDefault="00B6125C" w:rsidP="00320F76">
            <w:pPr>
              <w:pStyle w:val="a0"/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</w:pPr>
            <w:r w:rsidRPr="00833CE0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iabetes</w:t>
            </w:r>
          </w:p>
        </w:tc>
        <w:tc>
          <w:tcPr>
            <w:tcW w:w="2469" w:type="dxa"/>
          </w:tcPr>
          <w:p w14:paraId="088FA247" w14:textId="4A715F0F" w:rsidR="00B6125C" w:rsidRPr="00B17C85" w:rsidRDefault="00B6125C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</w:p>
        </w:tc>
        <w:tc>
          <w:tcPr>
            <w:tcW w:w="5011" w:type="dxa"/>
          </w:tcPr>
          <w:p w14:paraId="09512270" w14:textId="77777777" w:rsidR="00B6125C" w:rsidRPr="00B17C85" w:rsidRDefault="00B6125C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</w:p>
        </w:tc>
      </w:tr>
      <w:tr w:rsidR="004919EA" w:rsidRPr="00833CE0" w14:paraId="3456F01B" w14:textId="77777777" w:rsidTr="00B17C85">
        <w:tc>
          <w:tcPr>
            <w:tcW w:w="1926" w:type="dxa"/>
          </w:tcPr>
          <w:p w14:paraId="1FF17F21" w14:textId="77F69440" w:rsidR="004919EA" w:rsidRPr="00833CE0" w:rsidRDefault="004919EA" w:rsidP="00320F76">
            <w:pPr>
              <w:pStyle w:val="a0"/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</w:pPr>
            <w:r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Type-1</w:t>
            </w:r>
          </w:p>
        </w:tc>
        <w:tc>
          <w:tcPr>
            <w:tcW w:w="2469" w:type="dxa"/>
          </w:tcPr>
          <w:p w14:paraId="0EA6EA2F" w14:textId="4A122327" w:rsidR="004919EA" w:rsidRPr="00B17C85" w:rsidRDefault="004919EA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4919EA">
              <w:rPr>
                <w:rFonts w:ascii="Calibri" w:hAnsi="Calibri" w:cs="Calibri"/>
                <w:sz w:val="13"/>
                <w:szCs w:val="13"/>
                <w:lang w:eastAsia="zh-CN"/>
              </w:rPr>
              <w:t>25061,25001,25051,25041,25063,25013,25053,25043,25081</w:t>
            </w:r>
          </w:p>
        </w:tc>
        <w:tc>
          <w:tcPr>
            <w:tcW w:w="5011" w:type="dxa"/>
          </w:tcPr>
          <w:p w14:paraId="3472D4B5" w14:textId="49548228" w:rsidR="004919EA" w:rsidRPr="00B17C85" w:rsidRDefault="004919EA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4919EA">
              <w:rPr>
                <w:rFonts w:ascii="Calibri" w:hAnsi="Calibri" w:cs="Calibri"/>
                <w:sz w:val="13"/>
                <w:szCs w:val="13"/>
                <w:lang w:eastAsia="zh-CN"/>
              </w:rPr>
              <w:t>E1022,E10319,E1065,E1040,E1043,E10649,E1010,E1021,E109,E1042,E1051,E10621</w:t>
            </w:r>
          </w:p>
        </w:tc>
      </w:tr>
      <w:tr w:rsidR="004919EA" w:rsidRPr="00833CE0" w14:paraId="154E4EFA" w14:textId="77777777" w:rsidTr="00B17C85">
        <w:tc>
          <w:tcPr>
            <w:tcW w:w="1926" w:type="dxa"/>
          </w:tcPr>
          <w:p w14:paraId="0E95F9EA" w14:textId="2AA673A6" w:rsidR="004919EA" w:rsidRDefault="004919EA" w:rsidP="00320F76">
            <w:pPr>
              <w:pStyle w:val="a0"/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  <w:lang w:eastAsia="zh-CN"/>
              </w:rPr>
            </w:pPr>
            <w:r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Type-2</w:t>
            </w:r>
          </w:p>
        </w:tc>
        <w:tc>
          <w:tcPr>
            <w:tcW w:w="2469" w:type="dxa"/>
          </w:tcPr>
          <w:p w14:paraId="2AA14600" w14:textId="04AE94C5" w:rsidR="004919EA" w:rsidRPr="004919EA" w:rsidRDefault="004919EA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4919EA">
              <w:rPr>
                <w:rFonts w:ascii="Calibri" w:hAnsi="Calibri" w:cs="Calibri"/>
                <w:sz w:val="13"/>
                <w:szCs w:val="13"/>
                <w:lang w:eastAsia="zh-CN"/>
              </w:rPr>
              <w:t>25000,25060,25040,25050,25002,25080,25062,25042,25082,25052,25070,25012,25092,25072,25090</w:t>
            </w:r>
          </w:p>
        </w:tc>
        <w:tc>
          <w:tcPr>
            <w:tcW w:w="5011" w:type="dxa"/>
          </w:tcPr>
          <w:p w14:paraId="08072620" w14:textId="12634083" w:rsidR="004919EA" w:rsidRPr="004919EA" w:rsidRDefault="004919EA" w:rsidP="00320F76">
            <w:pPr>
              <w:pStyle w:val="a0"/>
              <w:rPr>
                <w:rFonts w:ascii="Calibri" w:hAnsi="Calibri" w:cs="Calibri"/>
                <w:sz w:val="13"/>
                <w:szCs w:val="13"/>
                <w:lang w:eastAsia="zh-CN"/>
              </w:rPr>
            </w:pPr>
            <w:r w:rsidRPr="004919EA">
              <w:rPr>
                <w:rFonts w:ascii="Calibri" w:hAnsi="Calibri" w:cs="Calibri"/>
                <w:sz w:val="13"/>
                <w:szCs w:val="13"/>
                <w:lang w:eastAsia="zh-CN"/>
              </w:rPr>
              <w:t>E119,E1122,E1165,E1140,E1151,E11319,E1142,E1121,E11649,E11621,E1169,E1143,E1152,E118,E11610,E11622,E1110,E11628,E1139,E1136</w:t>
            </w:r>
          </w:p>
        </w:tc>
      </w:tr>
    </w:tbl>
    <w:p w14:paraId="0E05B9D6" w14:textId="77777777" w:rsidR="00833CE0" w:rsidRPr="00833CE0" w:rsidRDefault="00833CE0" w:rsidP="00320F76">
      <w:pPr>
        <w:pStyle w:val="a0"/>
        <w:rPr>
          <w:rFonts w:ascii="Calibri" w:hAnsi="Calibri" w:cs="Calibri"/>
          <w:b/>
          <w:bCs/>
          <w:sz w:val="21"/>
          <w:szCs w:val="21"/>
          <w:lang w:eastAsia="zh-CN"/>
        </w:rPr>
      </w:pPr>
    </w:p>
    <w:sectPr w:rsidR="00833CE0" w:rsidRPr="00833CE0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4B0B3A" w14:textId="77777777" w:rsidR="007928F5" w:rsidRDefault="007928F5">
      <w:pPr>
        <w:spacing w:after="0"/>
      </w:pPr>
      <w:r>
        <w:separator/>
      </w:r>
    </w:p>
  </w:endnote>
  <w:endnote w:type="continuationSeparator" w:id="0">
    <w:p w14:paraId="27FBBA40" w14:textId="77777777" w:rsidR="007928F5" w:rsidRDefault="007928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1A626BDF" w14:textId="77777777" w:rsidR="00280630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CD11145" w14:textId="77777777" w:rsidR="00280630" w:rsidRDefault="00280630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3AF11027" w14:textId="77777777" w:rsidR="00280630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4D058C92" w14:textId="77777777" w:rsidR="00280630" w:rsidRDefault="00280630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C1E058" w14:textId="77777777" w:rsidR="007928F5" w:rsidRDefault="007928F5">
      <w:pPr>
        <w:spacing w:after="0"/>
      </w:pPr>
      <w:r>
        <w:separator/>
      </w:r>
    </w:p>
  </w:footnote>
  <w:footnote w:type="continuationSeparator" w:id="0">
    <w:p w14:paraId="26D2F273" w14:textId="77777777" w:rsidR="007928F5" w:rsidRDefault="007928F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5650794"/>
    <w:multiLevelType w:val="multilevel"/>
    <w:tmpl w:val="B8E83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2C1AE401"/>
    <w:multiLevelType w:val="multilevel"/>
    <w:tmpl w:val="2272F3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9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4"/>
  </w:num>
  <w:num w:numId="13" w16cid:durableId="1911959498">
    <w:abstractNumId w:val="23"/>
  </w:num>
  <w:num w:numId="14" w16cid:durableId="1400664278">
    <w:abstractNumId w:val="22"/>
  </w:num>
  <w:num w:numId="15" w16cid:durableId="797575161">
    <w:abstractNumId w:val="21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6"/>
  </w:num>
  <w:num w:numId="19" w16cid:durableId="218170936">
    <w:abstractNumId w:val="20"/>
  </w:num>
  <w:num w:numId="20" w16cid:durableId="1539315709">
    <w:abstractNumId w:val="25"/>
  </w:num>
  <w:num w:numId="21" w16cid:durableId="684096350">
    <w:abstractNumId w:val="11"/>
  </w:num>
  <w:num w:numId="22" w16cid:durableId="1375154319">
    <w:abstractNumId w:val="16"/>
  </w:num>
  <w:num w:numId="23" w16cid:durableId="489449184">
    <w:abstractNumId w:val="19"/>
  </w:num>
  <w:num w:numId="24" w16cid:durableId="701327074">
    <w:abstractNumId w:val="10"/>
  </w:num>
  <w:num w:numId="25" w16cid:durableId="1360856025">
    <w:abstractNumId w:val="17"/>
  </w:num>
  <w:num w:numId="26" w16cid:durableId="249314530">
    <w:abstractNumId w:val="18"/>
  </w:num>
  <w:num w:numId="27" w16cid:durableId="4868210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3A6"/>
    <w:rsid w:val="00017785"/>
    <w:rsid w:val="000665D2"/>
    <w:rsid w:val="00092ACD"/>
    <w:rsid w:val="00095253"/>
    <w:rsid w:val="000C2391"/>
    <w:rsid w:val="0016542A"/>
    <w:rsid w:val="001F3914"/>
    <w:rsid w:val="00206200"/>
    <w:rsid w:val="00217A1F"/>
    <w:rsid w:val="00250301"/>
    <w:rsid w:val="00256C69"/>
    <w:rsid w:val="00275AC3"/>
    <w:rsid w:val="00280630"/>
    <w:rsid w:val="002A7FAB"/>
    <w:rsid w:val="00320F76"/>
    <w:rsid w:val="003B13D8"/>
    <w:rsid w:val="004340F6"/>
    <w:rsid w:val="00453C21"/>
    <w:rsid w:val="004919EA"/>
    <w:rsid w:val="004A134D"/>
    <w:rsid w:val="004C74C6"/>
    <w:rsid w:val="004E62F8"/>
    <w:rsid w:val="005238D9"/>
    <w:rsid w:val="005C74C3"/>
    <w:rsid w:val="005E431F"/>
    <w:rsid w:val="00614082"/>
    <w:rsid w:val="00642C16"/>
    <w:rsid w:val="0065605B"/>
    <w:rsid w:val="00694A63"/>
    <w:rsid w:val="006C4B47"/>
    <w:rsid w:val="00746D6F"/>
    <w:rsid w:val="007755F1"/>
    <w:rsid w:val="007928F5"/>
    <w:rsid w:val="007E221A"/>
    <w:rsid w:val="00822AF5"/>
    <w:rsid w:val="00833CE0"/>
    <w:rsid w:val="00851A55"/>
    <w:rsid w:val="00881943"/>
    <w:rsid w:val="009003A6"/>
    <w:rsid w:val="0092431E"/>
    <w:rsid w:val="00940E1F"/>
    <w:rsid w:val="00947498"/>
    <w:rsid w:val="009645BC"/>
    <w:rsid w:val="009C4223"/>
    <w:rsid w:val="009F4800"/>
    <w:rsid w:val="00A55C66"/>
    <w:rsid w:val="00A82A14"/>
    <w:rsid w:val="00AB4A62"/>
    <w:rsid w:val="00B17C85"/>
    <w:rsid w:val="00B6125C"/>
    <w:rsid w:val="00B72201"/>
    <w:rsid w:val="00BB2D13"/>
    <w:rsid w:val="00BC361C"/>
    <w:rsid w:val="00C50348"/>
    <w:rsid w:val="00C76BB8"/>
    <w:rsid w:val="00CC0A00"/>
    <w:rsid w:val="00CF12DF"/>
    <w:rsid w:val="00D232A3"/>
    <w:rsid w:val="00D64AC8"/>
    <w:rsid w:val="00D67879"/>
    <w:rsid w:val="00DC1D68"/>
    <w:rsid w:val="00E16E82"/>
    <w:rsid w:val="00E717C2"/>
    <w:rsid w:val="00F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8DF5C"/>
  <w15:docId w15:val="{EFF6808A-51DE-B443-9B82-AD2145B2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table" w:styleId="af5">
    <w:name w:val="Table Grid"/>
    <w:basedOn w:val="a2"/>
    <w:rsid w:val="00833CE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0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a5427</cp:lastModifiedBy>
  <cp:revision>57</cp:revision>
  <dcterms:created xsi:type="dcterms:W3CDTF">2024-09-22T15:13:00Z</dcterms:created>
  <dcterms:modified xsi:type="dcterms:W3CDTF">2024-10-1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9-22</vt:lpwstr>
  </property>
  <property fmtid="{D5CDD505-2E9C-101B-9397-08002B2CF9AE}" pid="3" name="output">
    <vt:lpwstr/>
  </property>
  <property fmtid="{D5CDD505-2E9C-101B-9397-08002B2CF9AE}" pid="4" name="params">
    <vt:lpwstr/>
  </property>
</Properties>
</file>